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1A389" w14:textId="77777777" w:rsidR="00AA73B9" w:rsidRPr="00655733" w:rsidRDefault="00AA73B9" w:rsidP="00AA73B9">
      <w:pPr>
        <w:widowControl w:val="0"/>
        <w:autoSpaceDE w:val="0"/>
        <w:autoSpaceDN w:val="0"/>
        <w:adjustRightInd w:val="0"/>
        <w:spacing w:line="340" w:lineRule="atLeast"/>
        <w:jc w:val="both"/>
        <w:rPr>
          <w:rFonts w:ascii="Arial" w:hAnsi="Arial" w:cs="Arial"/>
          <w:b/>
          <w:bCs/>
          <w:color w:val="000000"/>
        </w:rPr>
      </w:pPr>
      <w:r w:rsidRPr="00655733">
        <w:rPr>
          <w:rFonts w:ascii="Arial" w:hAnsi="Arial" w:cs="Arial"/>
          <w:b/>
          <w:bCs/>
          <w:color w:val="000000"/>
        </w:rPr>
        <w:t xml:space="preserve">S5 Table. High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Low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Control group differences on </w:t>
      </w:r>
      <w:r w:rsidRPr="00655733">
        <w:rPr>
          <w:rFonts w:ascii="Arial" w:hAnsi="Arial" w:cs="Arial"/>
          <w:b/>
          <w:bCs/>
          <w:lang w:val="en"/>
        </w:rPr>
        <w:t xml:space="preserve">the sum of </w:t>
      </w:r>
      <w:proofErr w:type="spellStart"/>
      <w:r w:rsidRPr="00655733">
        <w:rPr>
          <w:rFonts w:ascii="Arial" w:hAnsi="Arial" w:cs="Arial"/>
          <w:b/>
          <w:bCs/>
          <w:lang w:val="en"/>
        </w:rPr>
        <w:t>zAP</w:t>
      </w:r>
      <w:proofErr w:type="spellEnd"/>
      <w:r w:rsidRPr="00655733">
        <w:rPr>
          <w:rFonts w:ascii="Arial" w:hAnsi="Arial" w:cs="Arial"/>
          <w:b/>
          <w:bCs/>
          <w:lang w:val="en"/>
        </w:rPr>
        <w:t>(theta)</w:t>
      </w:r>
      <w:r w:rsidRPr="00655733">
        <w:rPr>
          <w:rFonts w:ascii="Arial" w:hAnsi="Arial" w:cs="Arial"/>
          <w:b/>
          <w:bCs/>
          <w:color w:val="000000"/>
        </w:rPr>
        <w:t xml:space="preserve"> </w:t>
      </w:r>
      <w:r w:rsidRPr="00655733">
        <w:rPr>
          <w:rFonts w:ascii="Arial" w:hAnsi="Arial" w:cs="Arial"/>
          <w:b/>
          <w:bCs/>
          <w:lang w:val="en"/>
        </w:rPr>
        <w:t>squared (maintaining the sig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160"/>
        <w:gridCol w:w="1800"/>
        <w:gridCol w:w="2250"/>
      </w:tblGrid>
      <w:tr w:rsidR="00AA73B9" w:rsidRPr="00000D56" w14:paraId="55D2EB6B" w14:textId="77777777" w:rsidTr="00735EBE">
        <w:trPr>
          <w:trHeight w:val="5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DB9336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Cognitive t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AB73A8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80C361" w14:textId="77777777" w:rsidR="00AA73B9" w:rsidRPr="00501555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F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-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valu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D447C9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i/>
                <w:color w:val="000000"/>
                <w:lang w:val="es-MX"/>
              </w:rPr>
              <w:t>p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alue</w:t>
            </w:r>
            <w:proofErr w:type="spellEnd"/>
          </w:p>
        </w:tc>
      </w:tr>
      <w:tr w:rsidR="00AA73B9" w:rsidRPr="00000D56" w14:paraId="67C2D646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E5C50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826E1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859F5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proofErr w:type="gramStart"/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df</w:t>
            </w:r>
            <w:proofErr w:type="spellEnd"/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(</w:t>
            </w:r>
            <w:proofErr w:type="gramEnd"/>
            <w:r>
              <w:rPr>
                <w:rFonts w:ascii="Arial" w:hAnsi="Arial" w:cs="Arial"/>
                <w:bCs/>
                <w:color w:val="000000"/>
                <w:lang w:val="es-MX"/>
              </w:rPr>
              <w:t>2</w:t>
            </w:r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,</w:t>
            </w:r>
            <w:r>
              <w:rPr>
                <w:rFonts w:ascii="Arial" w:hAnsi="Arial" w:cs="Arial"/>
                <w:bCs/>
                <w:color w:val="000000"/>
                <w:lang w:val="es-MX"/>
              </w:rPr>
              <w:t>60</w:t>
            </w:r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FEC23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AA73B9" w:rsidRPr="00000D56" w14:paraId="08870751" w14:textId="77777777" w:rsidTr="00735EBE">
        <w:trPr>
          <w:trHeight w:val="5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A33A49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RC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FFC9D9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EF870A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1C521C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AA73B9" w:rsidRPr="00000D56" w14:paraId="1DDD1997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06DBE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Cop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D828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50F8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3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A1D26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5</w:t>
            </w:r>
          </w:p>
        </w:tc>
      </w:tr>
      <w:tr w:rsidR="00AA73B9" w:rsidRPr="00000D56" w14:paraId="7C5554F3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B8727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CC015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A219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62F7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8</w:t>
            </w: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9</w:t>
            </w:r>
          </w:p>
        </w:tc>
      </w:tr>
      <w:tr w:rsidR="00AA73B9" w:rsidRPr="00000D56" w14:paraId="59408A6F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8E975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Logica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memo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11F06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E3D8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DE49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</w:p>
        </w:tc>
      </w:tr>
      <w:tr w:rsidR="00AA73B9" w:rsidRPr="00000D56" w14:paraId="7CB354FC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B9E2A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En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82EF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EBDDA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226C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AA73B9" w:rsidRPr="00000D56" w14:paraId="119FDF55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039E4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9A7E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8DC99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80C5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97</w:t>
            </w:r>
          </w:p>
        </w:tc>
      </w:tr>
      <w:tr w:rsidR="00AA73B9" w:rsidRPr="00000D56" w14:paraId="0EBAC541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78A95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P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C53A3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1886E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BB350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</w:p>
        </w:tc>
      </w:tr>
      <w:tr w:rsidR="00AA73B9" w:rsidRPr="00000D56" w14:paraId="29E70BA5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E0324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En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B3C38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1F668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6A0E4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AA73B9" w:rsidRPr="00000D56" w14:paraId="49153090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670FD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6EA8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6E738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10E10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AA73B9" w:rsidRPr="00000D56" w14:paraId="51C985EC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4D95B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mantic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luenc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3581D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4B7D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FD63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AA73B9" w:rsidRPr="00000D56" w14:paraId="068FD74C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38919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honologic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luenc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F602B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3487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0EFE4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AA73B9" w:rsidRPr="00000D56" w14:paraId="2A22E3C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32D70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Maze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lann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0FAF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78EE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F976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97</w:t>
            </w:r>
          </w:p>
        </w:tc>
      </w:tr>
      <w:tr w:rsidR="00AA73B9" w:rsidRPr="00000D56" w14:paraId="1DE153F2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9472D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Hanoi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C42D2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31FB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2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62CCC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8</w:t>
            </w: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7</w:t>
            </w:r>
          </w:p>
        </w:tc>
      </w:tr>
      <w:tr w:rsidR="00AA73B9" w:rsidRPr="00000D56" w14:paraId="66E4BCD2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297A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Hanoi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A20DB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B7536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51A4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8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7</w:t>
            </w:r>
          </w:p>
        </w:tc>
      </w:tr>
      <w:tr w:rsidR="00AA73B9" w:rsidRPr="00000D56" w14:paraId="762135AB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9FA0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TMT-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4A712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A57C0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51E1F" w14:textId="77777777" w:rsidR="00AA73B9" w:rsidRPr="00BF1021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BF1021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AA73B9" w:rsidRPr="00000D56" w14:paraId="7EE90764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4D9FA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TMT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B4B94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F14B4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101E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AA73B9" w:rsidRPr="00000D56" w14:paraId="6C217AD0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85E2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troop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terferenc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60101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124EF" w14:textId="77777777" w:rsidR="00AA73B9" w:rsidRPr="006E3EF6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A6B0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AA73B9" w:rsidRPr="00000D56" w14:paraId="7E8FE59F" w14:textId="77777777" w:rsidTr="00735EBE">
        <w:trPr>
          <w:trHeight w:val="6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6556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STM </w:t>
            </w:r>
            <w:proofErr w:type="gramStart"/>
            <w:r>
              <w:rPr>
                <w:rFonts w:ascii="Arial" w:hAnsi="Arial" w:cs="Arial"/>
                <w:b/>
                <w:color w:val="000000"/>
                <w:lang w:val="es-MX"/>
              </w:rPr>
              <w:t>Single</w:t>
            </w:r>
            <w:proofErr w:type="gram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9841D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0748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1837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75AA5A49" w14:textId="77777777" w:rsidTr="00735EBE">
        <w:trPr>
          <w:trHeight w:val="4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F753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STM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color w:val="000000"/>
                <w:lang w:val="es-MX"/>
              </w:rPr>
              <w:t>Single</w:t>
            </w:r>
            <w:proofErr w:type="gram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52103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065A8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9148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43F73DE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68846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STM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Binding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B2AE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1A178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2D6B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3CC89A2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DEE80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lastRenderedPageBreak/>
              <w:t xml:space="preserve">STM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Binding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3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97D0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3F561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7CE1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</w:t>
            </w:r>
            <w:r w:rsidRPr="007C040D">
              <w:rPr>
                <w:rFonts w:ascii="Arial" w:hAnsi="Arial" w:cs="Arial"/>
                <w:color w:val="000000"/>
              </w:rPr>
              <w:t>9</w:t>
            </w:r>
          </w:p>
        </w:tc>
      </w:tr>
      <w:tr w:rsidR="00AA73B9" w:rsidRPr="00000D56" w14:paraId="114CEB5E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CE62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Free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831B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9863C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AD6D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65019CFE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E348A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Cued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5F3C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C571E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D6F6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4A2FB90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09F68" w14:textId="77777777" w:rsidR="00AA73B9" w:rsidRPr="00501555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contextualSpacing/>
              <w:jc w:val="both"/>
              <w:rPr>
                <w:rFonts w:ascii="Arial" w:hAnsi="Arial" w:cs="Arial"/>
                <w:b/>
                <w:color w:val="000000"/>
              </w:rPr>
            </w:pPr>
            <w:r w:rsidRPr="007215FD">
              <w:rPr>
                <w:rFonts w:ascii="Arial" w:hAnsi="Arial" w:cs="Arial"/>
                <w:b/>
                <w:color w:val="000000"/>
              </w:rPr>
              <w:t>Cued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7215FD">
              <w:rPr>
                <w:rFonts w:ascii="Arial" w:hAnsi="Arial" w:cs="Arial"/>
                <w:b/>
                <w:color w:val="000000"/>
              </w:rPr>
              <w:t>recall A2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7215FD">
              <w:rPr>
                <w:rFonts w:ascii="Arial" w:hAnsi="Arial" w:cs="Arial"/>
                <w:b/>
                <w:color w:val="000000"/>
              </w:rPr>
              <w:t>(maximum stora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182B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C1D16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AB63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8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AA73B9" w:rsidRPr="00000D56" w14:paraId="3943A3F1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90C25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Free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3A46F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80A9D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367F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AA73B9" w:rsidRPr="00000D56" w14:paraId="0BAC25B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52D7D" w14:textId="77777777" w:rsidR="00AA73B9" w:rsidRPr="00501555" w:rsidRDefault="00AA73B9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B(P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F058D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4D6DB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40DC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4E9FD71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E093" w14:textId="77777777" w:rsidR="00AA73B9" w:rsidRPr="00501555" w:rsidRDefault="00AA73B9" w:rsidP="00735EBE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B2(</w:t>
            </w:r>
            <w:r>
              <w:rPr>
                <w:rFonts w:ascii="Arial" w:hAnsi="Arial" w:cs="Arial"/>
                <w:b/>
                <w:color w:val="000000"/>
              </w:rPr>
              <w:t>r-</w:t>
            </w:r>
            <w:r w:rsidRPr="00F24044">
              <w:rPr>
                <w:rFonts w:ascii="Arial" w:hAnsi="Arial" w:cs="Arial"/>
                <w:b/>
                <w:color w:val="000000"/>
              </w:rPr>
              <w:t>P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A491C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8B9E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FB13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2</w:t>
            </w:r>
          </w:p>
        </w:tc>
      </w:tr>
      <w:tr w:rsidR="00AA73B9" w:rsidRPr="00000D56" w14:paraId="15925D4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BDA0F" w14:textId="77777777" w:rsidR="00AA73B9" w:rsidRPr="00501555" w:rsidRDefault="00AA73B9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ree recall 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95495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9784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966B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44391FCD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0BDBD" w14:textId="77777777" w:rsidR="00AA73B9" w:rsidRPr="00000D56" w:rsidRDefault="00AA73B9" w:rsidP="00735EBE">
            <w:pPr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A3(R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D2CD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E5D4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CA4F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AA73B9" w:rsidRPr="00000D56" w14:paraId="224FB93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5D2EA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</w:rPr>
              <w:t>Delayed reca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933DF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DC2F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DFAC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AA73B9" w:rsidRPr="00000D56" w14:paraId="47156D9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D30F" w14:textId="77777777" w:rsidR="00AA73B9" w:rsidRPr="00501555" w:rsidRDefault="00AA73B9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of intrusion errors on cued recall B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D81D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BF6D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B235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AA73B9" w:rsidRPr="00000D56" w14:paraId="5494D99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7853" w14:textId="77777777" w:rsidR="00AA73B9" w:rsidRPr="00501555" w:rsidRDefault="00AA73B9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of intrusion errors on cued recall B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D7A7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F0CB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6E65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AA73B9" w:rsidRPr="00000D56" w14:paraId="40C75511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BE824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</w:rPr>
              <w:t>Total intrus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5A410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3E4BC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E1DA" w14:textId="77777777" w:rsidR="00AA73B9" w:rsidRPr="007C040D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C040D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AA73B9" w:rsidRPr="00000D56" w14:paraId="2AE71593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74418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Block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esig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C1B2C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B2147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4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886C5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  <w:r w:rsidRPr="007F51BC">
              <w:rPr>
                <w:rFonts w:ascii="Arial" w:hAnsi="Arial" w:cs="Arial"/>
                <w:color w:val="000000"/>
              </w:rPr>
              <w:t>5</w:t>
            </w:r>
          </w:p>
        </w:tc>
      </w:tr>
      <w:tr w:rsidR="00AA73B9" w:rsidRPr="00000D56" w14:paraId="77E30EDE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3725A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imilariti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6F19D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E4E3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C8B92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5BDDC20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E48A4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igit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p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AE4C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509C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D3096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AA73B9" w:rsidRPr="00000D56" w14:paraId="083FE97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8A68F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A200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C2F9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B6BB" w14:textId="77777777" w:rsidR="00AA73B9" w:rsidRPr="00F65C93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65C93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1D4A79AB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C69A7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E2F8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8F984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2A59" w14:textId="77777777" w:rsidR="00AA73B9" w:rsidRPr="00F65C93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65C93">
              <w:rPr>
                <w:rFonts w:ascii="Arial" w:hAnsi="Arial" w:cs="Arial"/>
                <w:color w:val="000000"/>
              </w:rPr>
              <w:t>0.8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AA73B9" w:rsidRPr="00000D56" w14:paraId="34FA1A6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A46B9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Matrix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reason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0A7C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2ABD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F5986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</w:t>
            </w:r>
            <w:r w:rsidRPr="007F51BC">
              <w:rPr>
                <w:rFonts w:ascii="Arial" w:hAnsi="Arial" w:cs="Arial"/>
                <w:color w:val="000000"/>
              </w:rPr>
              <w:t>9</w:t>
            </w:r>
          </w:p>
        </w:tc>
      </w:tr>
      <w:tr w:rsidR="00AA73B9" w:rsidRPr="00000D56" w14:paraId="18BAA78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FDFC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ocabula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AB54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775E1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3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13B5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  <w:r w:rsidRPr="007F51BC">
              <w:rPr>
                <w:rFonts w:ascii="Arial" w:hAnsi="Arial" w:cs="Arial"/>
                <w:color w:val="000000"/>
              </w:rPr>
              <w:t>5</w:t>
            </w:r>
          </w:p>
        </w:tc>
      </w:tr>
      <w:tr w:rsidR="00AA73B9" w:rsidRPr="00000D56" w14:paraId="3E3A5B0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89B70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Arithmeti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EB89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A410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1C39D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AA73B9" w:rsidRPr="00000D56" w14:paraId="37E2C28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28164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Symbo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arch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CA78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64213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9CA1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4A40BCF6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85A4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lastRenderedPageBreak/>
              <w:t xml:space="preserve">Visua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uzz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F8F96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4515F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2883A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71A1C61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E036F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forma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798A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7028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8A43E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0414133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A1CA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A8F6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B266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99C0B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0A41B5E8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0CCF7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C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DFDF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03413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A6A03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4E980497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C3D55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99443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9286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2.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703C1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  <w:r w:rsidRPr="007F51BC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A73B9" w:rsidRPr="00000D56" w14:paraId="635EF467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4E9E6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W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DFC9D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E7A1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2E81A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AA73B9" w:rsidRPr="00000D56" w14:paraId="5DA3732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2EDC8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S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8EDBE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574EE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39F4F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AA73B9" w:rsidRPr="00000D56" w14:paraId="3E53F561" w14:textId="77777777" w:rsidTr="00735EBE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5E773" w14:textId="77777777" w:rsidR="00AA73B9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SIQ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D14C6" w14:textId="77777777" w:rsidR="00AA73B9" w:rsidRPr="00000D56" w:rsidRDefault="00AA73B9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2BC47" w14:textId="77777777" w:rsidR="00AA73B9" w:rsidRPr="00000D56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5DF384" w14:textId="77777777" w:rsidR="00AA73B9" w:rsidRPr="007F51BC" w:rsidRDefault="00AA73B9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F51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</w:tbl>
    <w:p w14:paraId="35F96FB1" w14:textId="77777777" w:rsidR="00AA73B9" w:rsidRDefault="00AA73B9" w:rsidP="00AA73B9">
      <w:pPr>
        <w:widowControl w:val="0"/>
        <w:autoSpaceDE w:val="0"/>
        <w:autoSpaceDN w:val="0"/>
        <w:adjustRightInd w:val="0"/>
        <w:spacing w:after="240" w:line="340" w:lineRule="atLeast"/>
        <w:jc w:val="both"/>
        <w:rPr>
          <w:rFonts w:ascii="Arial" w:hAnsi="Arial" w:cs="Arial"/>
          <w:bCs/>
        </w:rPr>
      </w:pPr>
      <w:r w:rsidRPr="00F24044">
        <w:rPr>
          <w:rFonts w:ascii="Arial" w:hAnsi="Arial" w:cs="Arial"/>
          <w:color w:val="000000"/>
        </w:rPr>
        <w:t>RCF</w:t>
      </w:r>
      <w:r>
        <w:rPr>
          <w:rFonts w:ascii="Arial" w:hAnsi="Arial" w:cs="Arial"/>
          <w:color w:val="000000"/>
        </w:rPr>
        <w:t>:</w:t>
      </w:r>
      <w:r w:rsidRPr="00F24044">
        <w:rPr>
          <w:rFonts w:ascii="Arial" w:hAnsi="Arial" w:cs="Arial"/>
          <w:color w:val="000000"/>
        </w:rPr>
        <w:t xml:space="preserve"> Rey</w:t>
      </w:r>
      <w:r>
        <w:rPr>
          <w:rFonts w:ascii="Arial" w:hAnsi="Arial" w:cs="Arial"/>
          <w:color w:val="000000"/>
        </w:rPr>
        <w:t>-</w:t>
      </w:r>
      <w:proofErr w:type="spellStart"/>
      <w:r>
        <w:rPr>
          <w:rFonts w:ascii="Arial" w:hAnsi="Arial" w:cs="Arial"/>
          <w:color w:val="000000"/>
        </w:rPr>
        <w:t>Osterrieth</w:t>
      </w:r>
      <w:proofErr w:type="spellEnd"/>
      <w:r w:rsidRPr="00F24044">
        <w:rPr>
          <w:rFonts w:ascii="Arial" w:hAnsi="Arial" w:cs="Arial"/>
          <w:color w:val="000000"/>
        </w:rPr>
        <w:t xml:space="preserve"> complex figure; PA</w:t>
      </w:r>
      <w:r>
        <w:rPr>
          <w:rFonts w:ascii="Arial" w:hAnsi="Arial" w:cs="Arial"/>
          <w:color w:val="000000"/>
        </w:rPr>
        <w:t>:</w:t>
      </w:r>
      <w:r w:rsidRPr="00F24044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verbal </w:t>
      </w:r>
      <w:r w:rsidRPr="00F24044">
        <w:rPr>
          <w:rFonts w:ascii="Arial" w:hAnsi="Arial" w:cs="Arial"/>
          <w:color w:val="000000"/>
        </w:rPr>
        <w:t>paired associates</w:t>
      </w:r>
      <w:r>
        <w:rPr>
          <w:rFonts w:ascii="Arial" w:hAnsi="Arial" w:cs="Arial"/>
          <w:color w:val="000000"/>
        </w:rPr>
        <w:t xml:space="preserve">; </w:t>
      </w:r>
      <w:r w:rsidRPr="00B351A1">
        <w:rPr>
          <w:rFonts w:ascii="Arial" w:hAnsi="Arial" w:cs="Arial"/>
          <w:color w:val="000000"/>
        </w:rPr>
        <w:t>STM: Short term memory;</w:t>
      </w:r>
      <w:r w:rsidRPr="00305E6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r)</w:t>
      </w:r>
      <w:r w:rsidRPr="00EA760D">
        <w:rPr>
          <w:rFonts w:ascii="Arial" w:hAnsi="Arial" w:cs="Arial"/>
          <w:bCs/>
        </w:rPr>
        <w:t>PSI</w:t>
      </w:r>
      <w:r>
        <w:rPr>
          <w:rFonts w:ascii="Arial" w:hAnsi="Arial" w:cs="Arial"/>
          <w:bCs/>
        </w:rPr>
        <w:t>:</w:t>
      </w:r>
      <w:r w:rsidRPr="00EA760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recovery from) P</w:t>
      </w:r>
      <w:r w:rsidRPr="00EA760D">
        <w:rPr>
          <w:rFonts w:ascii="Arial" w:hAnsi="Arial" w:cs="Arial"/>
          <w:bCs/>
        </w:rPr>
        <w:t>roactive semantic interference; RSI</w:t>
      </w:r>
      <w:r>
        <w:rPr>
          <w:rFonts w:ascii="Arial" w:hAnsi="Arial" w:cs="Arial"/>
          <w:bCs/>
        </w:rPr>
        <w:t>:</w:t>
      </w:r>
      <w:r w:rsidRPr="00EA760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R</w:t>
      </w:r>
      <w:r w:rsidRPr="00EA760D">
        <w:rPr>
          <w:rFonts w:ascii="Arial" w:hAnsi="Arial" w:cs="Arial"/>
          <w:bCs/>
        </w:rPr>
        <w:t>etroactive semantic interference</w:t>
      </w:r>
      <w:r>
        <w:rPr>
          <w:rFonts w:ascii="Arial" w:hAnsi="Arial" w:cs="Arial"/>
          <w:lang w:val="en"/>
        </w:rPr>
        <w:t>;</w:t>
      </w:r>
      <w:r w:rsidRPr="00CE50C4">
        <w:rPr>
          <w:rFonts w:ascii="Arial" w:hAnsi="Arial" w:cs="Arial"/>
          <w:color w:val="000000"/>
        </w:rPr>
        <w:t xml:space="preserve"> DIG-F = digit span recall forward; DIG-B: digit span recall backward; VCI: verbal comprehension index; PRI: perceptual reasoning index; WMI: working memory index; PSI: processing speed index; FSIQ: full scale IQ.</w:t>
      </w:r>
    </w:p>
    <w:p w14:paraId="32CB720D" w14:textId="77777777" w:rsidR="00AA73B9" w:rsidRDefault="00AA73B9"/>
    <w:sectPr w:rsidR="00AA73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3B9"/>
    <w:rsid w:val="00006B74"/>
    <w:rsid w:val="00AA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BCFDF"/>
  <w15:chartTrackingRefBased/>
  <w15:docId w15:val="{F40C8B65-10D3-4C89-8E6A-613155C4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3B9"/>
    <w:pPr>
      <w:spacing w:after="0" w:line="240" w:lineRule="auto"/>
    </w:pPr>
    <w:rPr>
      <w:rFonts w:ascii="Cambria" w:eastAsia="MS Mincho" w:hAnsi="Cambria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A73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73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73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73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73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73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73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73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73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7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7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7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73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73B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73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73B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73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73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73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A7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73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A7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73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A73B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73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A73B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7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73B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73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TONIO SIGG ALONSO</dc:creator>
  <cp:keywords/>
  <dc:description/>
  <cp:lastModifiedBy>JORGE ANTONIO SIGG ALONSO</cp:lastModifiedBy>
  <cp:revision>1</cp:revision>
  <dcterms:created xsi:type="dcterms:W3CDTF">2025-02-27T20:59:00Z</dcterms:created>
  <dcterms:modified xsi:type="dcterms:W3CDTF">2025-02-27T21:01:00Z</dcterms:modified>
</cp:coreProperties>
</file>